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3A9FF" w14:textId="77777777" w:rsidR="00952BA7" w:rsidRDefault="00952BA7" w:rsidP="00952BA7">
      <w:pPr>
        <w:pStyle w:val="Heading1"/>
      </w:pPr>
      <w:bookmarkStart w:id="0" w:name="_Toc47963886"/>
      <w:bookmarkStart w:id="1" w:name="_Toc47966178"/>
      <w:r>
        <w:t>Appendices</w:t>
      </w:r>
      <w:bookmarkEnd w:id="0"/>
      <w:bookmarkEnd w:id="1"/>
    </w:p>
    <w:p w14:paraId="1B8D6691" w14:textId="77777777" w:rsidR="00952BA7" w:rsidRPr="005254BB" w:rsidRDefault="00952BA7" w:rsidP="00952BA7">
      <w:pPr>
        <w:rPr>
          <w:lang w:eastAsia="en-US"/>
        </w:rPr>
      </w:pPr>
    </w:p>
    <w:p w14:paraId="1AA494BB" w14:textId="329A05C4" w:rsidR="00952BA7" w:rsidRDefault="00952BA7" w:rsidP="00952BA7">
      <w:pPr>
        <w:pStyle w:val="Heading2"/>
      </w:pPr>
      <w:bookmarkStart w:id="2" w:name="_Toc47963887"/>
      <w:bookmarkStart w:id="3" w:name="_Toc47966179"/>
      <w:r>
        <w:t xml:space="preserve">Appendix </w:t>
      </w:r>
      <w:r w:rsidR="009E182C">
        <w:t>S</w:t>
      </w:r>
      <w:r>
        <w:t xml:space="preserve">1: </w:t>
      </w:r>
      <w:r w:rsidRPr="005254BB">
        <w:t>Keywords used for Literature search</w:t>
      </w:r>
      <w:bookmarkEnd w:id="2"/>
      <w:bookmarkEnd w:id="3"/>
    </w:p>
    <w:p w14:paraId="36EA8B6C" w14:textId="77777777" w:rsidR="00952BA7" w:rsidRPr="00286F79" w:rsidRDefault="00952BA7" w:rsidP="00952BA7">
      <w:pPr>
        <w:rPr>
          <w:lang w:eastAsia="en-US"/>
        </w:rPr>
      </w:pPr>
    </w:p>
    <w:p w14:paraId="5EF37EA2" w14:textId="77777777" w:rsidR="00952BA7" w:rsidRPr="00F0206D" w:rsidRDefault="00952BA7" w:rsidP="00952BA7">
      <w:pPr>
        <w:jc w:val="both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952BA7" w:rsidRPr="00F0206D" w14:paraId="4D054C91" w14:textId="77777777" w:rsidTr="00102EA4">
        <w:tc>
          <w:tcPr>
            <w:tcW w:w="9010" w:type="dxa"/>
          </w:tcPr>
          <w:p w14:paraId="3E4DE2DF" w14:textId="77777777" w:rsidR="00952BA7" w:rsidRPr="00F0206D" w:rsidRDefault="00952BA7" w:rsidP="00102EA4">
            <w:pPr>
              <w:jc w:val="both"/>
              <w:rPr>
                <w:b/>
              </w:rPr>
            </w:pPr>
            <w:r w:rsidRPr="00F0206D">
              <w:rPr>
                <w:b/>
              </w:rPr>
              <w:t>Search strategy key words</w:t>
            </w:r>
          </w:p>
        </w:tc>
      </w:tr>
      <w:tr w:rsidR="00952BA7" w:rsidRPr="00F0206D" w14:paraId="1FB56A21" w14:textId="77777777" w:rsidTr="00102EA4">
        <w:tc>
          <w:tcPr>
            <w:tcW w:w="9010" w:type="dxa"/>
          </w:tcPr>
          <w:p w14:paraId="5F57426C" w14:textId="77777777" w:rsidR="00952BA7" w:rsidRDefault="00952BA7" w:rsidP="00102EA4">
            <w:r w:rsidRPr="00CA412E">
              <w:t xml:space="preserve">((((((((mass drug administration [Title]) OR administration [Title]) OR </w:t>
            </w:r>
            <w:proofErr w:type="gramStart"/>
            <w:r w:rsidRPr="00CA412E">
              <w:t>population[</w:t>
            </w:r>
            <w:proofErr w:type="gramEnd"/>
            <w:r w:rsidRPr="00CA412E">
              <w:t xml:space="preserve">Title]) OR program*[Title]) OR community[Title]) OR regional[Title])) </w:t>
            </w:r>
          </w:p>
          <w:p w14:paraId="319C0AB8" w14:textId="77777777" w:rsidR="00952BA7" w:rsidRDefault="00952BA7" w:rsidP="00102EA4"/>
          <w:p w14:paraId="4A53F462" w14:textId="77777777" w:rsidR="00952BA7" w:rsidRDefault="00952BA7" w:rsidP="00102EA4">
            <w:r w:rsidRPr="00CA412E">
              <w:t xml:space="preserve">AND ((scabies [Title]) OR </w:t>
            </w:r>
            <w:proofErr w:type="gramStart"/>
            <w:r w:rsidRPr="00CA412E">
              <w:t>infestation[</w:t>
            </w:r>
            <w:proofErr w:type="gramEnd"/>
            <w:r w:rsidRPr="00CA412E">
              <w:t xml:space="preserve">Title])) </w:t>
            </w:r>
          </w:p>
          <w:p w14:paraId="11D32EA5" w14:textId="77777777" w:rsidR="00952BA7" w:rsidRDefault="00952BA7" w:rsidP="00102EA4"/>
          <w:p w14:paraId="6DB117A7" w14:textId="77777777" w:rsidR="00952BA7" w:rsidRDefault="00952BA7" w:rsidP="00102EA4">
            <w:r w:rsidRPr="00CA412E">
              <w:t xml:space="preserve">AND ((((((((effect*[Title]) OR reduc*[Title]) OR outcome [Title]) OR </w:t>
            </w:r>
            <w:proofErr w:type="gramStart"/>
            <w:r w:rsidRPr="00CA412E">
              <w:t>efficacy[</w:t>
            </w:r>
            <w:proofErr w:type="gramEnd"/>
            <w:r w:rsidRPr="00CA412E">
              <w:t>Title]) OR treatment[Title]) OR prevalence[Title]) OR control[Title]) OR impact[Title])</w:t>
            </w:r>
          </w:p>
          <w:p w14:paraId="3DE545D9" w14:textId="77777777" w:rsidR="00952BA7" w:rsidRPr="00F0206D" w:rsidRDefault="00952BA7" w:rsidP="00102EA4">
            <w:pPr>
              <w:jc w:val="both"/>
              <w:rPr>
                <w:b/>
              </w:rPr>
            </w:pPr>
          </w:p>
        </w:tc>
      </w:tr>
    </w:tbl>
    <w:p w14:paraId="0DB534BB" w14:textId="77777777" w:rsidR="00952BA7" w:rsidRDefault="00952BA7" w:rsidP="00952BA7">
      <w:pPr>
        <w:jc w:val="both"/>
        <w:rPr>
          <w:b/>
        </w:rPr>
      </w:pPr>
    </w:p>
    <w:p w14:paraId="7BB49B02" w14:textId="77777777" w:rsidR="00952BA7" w:rsidRDefault="00952BA7" w:rsidP="00952BA7">
      <w:pPr>
        <w:rPr>
          <w:b/>
          <w:bCs/>
        </w:rPr>
      </w:pPr>
    </w:p>
    <w:p w14:paraId="5AAB9AF4" w14:textId="77777777" w:rsidR="00952BA7" w:rsidRPr="00CA412E" w:rsidRDefault="00952BA7" w:rsidP="00952BA7">
      <w:pPr>
        <w:rPr>
          <w:b/>
          <w:bCs/>
        </w:rPr>
      </w:pPr>
    </w:p>
    <w:p w14:paraId="04646CF8" w14:textId="77777777" w:rsidR="00952BA7" w:rsidRDefault="00952BA7" w:rsidP="00952BA7"/>
    <w:p w14:paraId="1BB50FE8" w14:textId="77777777" w:rsidR="00952BA7" w:rsidRDefault="00952BA7" w:rsidP="00952BA7"/>
    <w:p w14:paraId="0C2FF866" w14:textId="77777777" w:rsidR="00952BA7" w:rsidRDefault="00952BA7" w:rsidP="00952BA7"/>
    <w:p w14:paraId="4971E53E" w14:textId="77777777" w:rsidR="00952BA7" w:rsidRDefault="00952BA7" w:rsidP="00952BA7">
      <w:pPr>
        <w:sectPr w:rsidR="00952BA7" w:rsidSect="009E182C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  <w:bookmarkStart w:id="4" w:name="_Toc40007903"/>
    </w:p>
    <w:p w14:paraId="588B307B" w14:textId="0973343D" w:rsidR="00952BA7" w:rsidRDefault="009E182C" w:rsidP="00952BA7">
      <w:pPr>
        <w:pStyle w:val="Heading2"/>
      </w:pPr>
      <w:bookmarkStart w:id="5" w:name="_Toc42251818"/>
      <w:bookmarkStart w:id="6" w:name="_Toc47963889"/>
      <w:bookmarkStart w:id="7" w:name="_Toc47966182"/>
      <w:bookmarkEnd w:id="4"/>
      <w:r w:rsidRPr="00F4265B">
        <w:lastRenderedPageBreak/>
        <w:t xml:space="preserve">Appendix S2: </w:t>
      </w:r>
      <w:bookmarkEnd w:id="5"/>
      <w:bookmarkEnd w:id="6"/>
      <w:bookmarkEnd w:id="7"/>
      <w:r w:rsidR="00843D00" w:rsidRPr="00F4265B">
        <w:t>Modified Tool</w:t>
      </w:r>
      <w:r w:rsidR="00843D00" w:rsidRPr="00F4265B">
        <w:t xml:space="preserve"> </w:t>
      </w:r>
      <w:r w:rsidR="006F23A1" w:rsidRPr="00F4265B">
        <w:t xml:space="preserve">ROBINS-I </w:t>
      </w:r>
    </w:p>
    <w:p w14:paraId="14E0A137" w14:textId="7E7D7A6F" w:rsidR="00BD6197" w:rsidRPr="002C1D39" w:rsidRDefault="00BD6197" w:rsidP="00BD6197">
      <w:pPr>
        <w:keepNext/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92"/>
        <w:gridCol w:w="8675"/>
      </w:tblGrid>
      <w:tr w:rsidR="00BD6197" w:rsidRPr="002C1D39" w14:paraId="23A6A4EB" w14:textId="77777777" w:rsidTr="00BD6197">
        <w:trPr>
          <w:cantSplit/>
          <w:trHeight w:val="20"/>
        </w:trPr>
        <w:tc>
          <w:tcPr>
            <w:tcW w:w="9067" w:type="dxa"/>
            <w:gridSpan w:val="2"/>
            <w:tcBorders>
              <w:right w:val="single" w:sz="4" w:space="0" w:color="auto"/>
            </w:tcBorders>
          </w:tcPr>
          <w:p w14:paraId="45BAA05B" w14:textId="77777777" w:rsidR="00BD6197" w:rsidRPr="002C1D39" w:rsidRDefault="00BD6197" w:rsidP="00844D10">
            <w:pPr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Bias due to confounding</w:t>
            </w:r>
          </w:p>
        </w:tc>
      </w:tr>
      <w:tr w:rsidR="00BD6197" w:rsidRPr="002C1D39" w14:paraId="3203F520" w14:textId="77777777" w:rsidTr="00BD6197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4B118763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A83CDC2" w14:textId="77777777" w:rsidR="00BD6197" w:rsidRPr="002C1D39" w:rsidRDefault="00BD6197" w:rsidP="00844D1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1.1 Is </w:t>
            </w:r>
            <w:proofErr w:type="gramStart"/>
            <w:r w:rsidRPr="002C1D39">
              <w:rPr>
                <w:szCs w:val="20"/>
              </w:rPr>
              <w:t>there</w:t>
            </w:r>
            <w:proofErr w:type="gramEnd"/>
            <w:r w:rsidRPr="002C1D39">
              <w:rPr>
                <w:szCs w:val="20"/>
              </w:rPr>
              <w:t xml:space="preserve"> potential for confounding of the effect of intervention in this study?</w:t>
            </w:r>
          </w:p>
          <w:p w14:paraId="2D7981CA" w14:textId="77777777" w:rsidR="00BD6197" w:rsidRPr="002C1D39" w:rsidRDefault="00BD6197" w:rsidP="00844D10">
            <w:pPr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N/PN</w:t>
            </w:r>
            <w:r w:rsidRPr="002C1D39">
              <w:rPr>
                <w:b/>
                <w:szCs w:val="20"/>
              </w:rPr>
              <w:t xml:space="preserve"> to 1.1:</w:t>
            </w:r>
            <w:r w:rsidRPr="002C1D39">
              <w:rPr>
                <w:szCs w:val="20"/>
              </w:rPr>
              <w:t xml:space="preserve"> the study can be considered to be at low risk of bias due to confounding and no further signalling questions need be considered</w:t>
            </w:r>
          </w:p>
        </w:tc>
      </w:tr>
      <w:tr w:rsidR="00BD6197" w:rsidRPr="002C1D39" w14:paraId="71FD9C76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5CDF9D3F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9A064D0" w14:textId="77777777" w:rsidR="00BD6197" w:rsidRPr="002C1D39" w:rsidRDefault="00BD6197" w:rsidP="00844D1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1.1</w:t>
            </w:r>
            <w:r w:rsidRPr="002C1D39">
              <w:rPr>
                <w:szCs w:val="20"/>
              </w:rPr>
              <w:t>: determine whether there is a need to assess time-varying confounding:</w:t>
            </w:r>
          </w:p>
        </w:tc>
      </w:tr>
      <w:tr w:rsidR="00BD6197" w:rsidRPr="002C1D39" w14:paraId="5D70B86E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29684FAF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1C5A6F2" w14:textId="77777777" w:rsidR="00BD6197" w:rsidRPr="002C1D39" w:rsidRDefault="00BD6197" w:rsidP="00844D1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2. Was the analysis based on splitting participants’ follow up time according to intervention received?</w:t>
            </w:r>
          </w:p>
          <w:p w14:paraId="36A2587F" w14:textId="77777777" w:rsidR="00BD6197" w:rsidRPr="002C1D39" w:rsidRDefault="00BD6197" w:rsidP="00844D10">
            <w:pPr>
              <w:ind w:left="601"/>
              <w:rPr>
                <w:szCs w:val="20"/>
              </w:rPr>
            </w:pPr>
            <w:r w:rsidRPr="002C1D39">
              <w:rPr>
                <w:b/>
                <w:szCs w:val="20"/>
              </w:rPr>
              <w:t>If N/PN</w:t>
            </w:r>
            <w:r w:rsidRPr="002C1D39">
              <w:rPr>
                <w:szCs w:val="20"/>
              </w:rPr>
              <w:t xml:space="preserve">, answer questions relating to baseline confounding (1.4 to 1.6) </w:t>
            </w:r>
          </w:p>
          <w:p w14:paraId="0D29DE06" w14:textId="77777777" w:rsidR="00BD6197" w:rsidRPr="002C1D39" w:rsidRDefault="00BD6197" w:rsidP="00844D10">
            <w:pPr>
              <w:ind w:left="601"/>
              <w:rPr>
                <w:szCs w:val="20"/>
              </w:rPr>
            </w:pPr>
            <w:r w:rsidRPr="002C1D39">
              <w:rPr>
                <w:b/>
                <w:szCs w:val="20"/>
              </w:rPr>
              <w:t>If Y/PY</w:t>
            </w:r>
            <w:r w:rsidRPr="002C1D39">
              <w:rPr>
                <w:szCs w:val="20"/>
              </w:rPr>
              <w:t>, go to question 1.3.</w:t>
            </w:r>
          </w:p>
        </w:tc>
      </w:tr>
      <w:tr w:rsidR="00BD6197" w:rsidRPr="002C1D39" w14:paraId="63FAC6B5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486047BA" w14:textId="77777777" w:rsidR="00BD6197" w:rsidRPr="002C1D39" w:rsidRDefault="00BD6197" w:rsidP="00844D10">
            <w:pPr>
              <w:rPr>
                <w:szCs w:val="20"/>
                <w:lang w:val="es-ES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0AC7666" w14:textId="77777777" w:rsidR="00BD6197" w:rsidRPr="002C1D39" w:rsidRDefault="00BD6197" w:rsidP="00844D1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3. Were intervention discontinuations or switches likely to be related to factors that are prognostic for the outcome?</w:t>
            </w:r>
          </w:p>
          <w:p w14:paraId="6346FA00" w14:textId="77777777" w:rsidR="00BD6197" w:rsidRPr="002C1D39" w:rsidRDefault="00BD6197" w:rsidP="00844D10">
            <w:pPr>
              <w:ind w:left="601"/>
              <w:rPr>
                <w:szCs w:val="20"/>
              </w:rPr>
            </w:pPr>
            <w:r w:rsidRPr="002C1D39">
              <w:rPr>
                <w:b/>
                <w:szCs w:val="20"/>
              </w:rPr>
              <w:t>If N/PN</w:t>
            </w:r>
            <w:r w:rsidRPr="002C1D39">
              <w:rPr>
                <w:szCs w:val="20"/>
              </w:rPr>
              <w:t>, answer questions relating to baseline confounding (1.4 to 1.6)</w:t>
            </w:r>
          </w:p>
          <w:p w14:paraId="34F1AEC3" w14:textId="77777777" w:rsidR="00BD6197" w:rsidRPr="002C1D39" w:rsidRDefault="00BD6197" w:rsidP="00844D10">
            <w:pPr>
              <w:ind w:left="601"/>
              <w:rPr>
                <w:szCs w:val="20"/>
              </w:rPr>
            </w:pPr>
            <w:r w:rsidRPr="002C1D39">
              <w:rPr>
                <w:b/>
                <w:szCs w:val="20"/>
              </w:rPr>
              <w:t>If Y/PY</w:t>
            </w:r>
            <w:r w:rsidRPr="002C1D39">
              <w:rPr>
                <w:szCs w:val="20"/>
              </w:rPr>
              <w:t xml:space="preserve">, answer questions relating to both baseline and time-varying confounding (1.7 and 1.8) </w:t>
            </w:r>
          </w:p>
        </w:tc>
      </w:tr>
    </w:tbl>
    <w:p w14:paraId="26A5E99E" w14:textId="77777777" w:rsidR="00BD6197" w:rsidRDefault="00BD6197" w:rsidP="00BD6197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92"/>
        <w:gridCol w:w="8675"/>
      </w:tblGrid>
      <w:tr w:rsidR="00BD6197" w:rsidRPr="002C1D39" w14:paraId="0FADF70C" w14:textId="77777777" w:rsidTr="00BD6197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46002066" w14:textId="77777777" w:rsidR="00BD6197" w:rsidRPr="002C1D39" w:rsidRDefault="00BD6197" w:rsidP="00844D10">
            <w:pPr>
              <w:rPr>
                <w:szCs w:val="20"/>
                <w:lang w:val="es-ES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DE7C645" w14:textId="77777777" w:rsidR="00BD6197" w:rsidRPr="002C1D39" w:rsidRDefault="00BD6197" w:rsidP="00844D1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b/>
                <w:szCs w:val="20"/>
              </w:rPr>
              <w:t>Questions relating to baseline confounding only</w:t>
            </w:r>
          </w:p>
        </w:tc>
      </w:tr>
      <w:tr w:rsidR="00BD6197" w:rsidRPr="002C1D39" w14:paraId="356DE78F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1FEB40C2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F200B33" w14:textId="77777777" w:rsidR="00BD6197" w:rsidRPr="002C1D39" w:rsidRDefault="00BD6197" w:rsidP="00844D1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4. Did the authors use an appropriate analysis method that controlled for all the important confounding domains?</w:t>
            </w:r>
          </w:p>
        </w:tc>
      </w:tr>
      <w:tr w:rsidR="00BD6197" w:rsidRPr="002C1D39" w14:paraId="4D721898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54593ABB" w14:textId="77777777" w:rsidR="00BD6197" w:rsidRPr="002C1D39" w:rsidRDefault="00BD6197" w:rsidP="00844D10">
            <w:pPr>
              <w:rPr>
                <w:szCs w:val="20"/>
                <w:lang w:val="es-ES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E2EF358" w14:textId="77777777" w:rsidR="00BD6197" w:rsidRPr="002C1D39" w:rsidRDefault="00BD6197" w:rsidP="00844D1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 xml:space="preserve">1.5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Y/PY</w:t>
            </w:r>
            <w:r w:rsidRPr="002C1D39">
              <w:rPr>
                <w:b/>
                <w:szCs w:val="20"/>
              </w:rPr>
              <w:t xml:space="preserve"> to 1.4</w:t>
            </w:r>
            <w:r w:rsidRPr="002C1D39"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</w:tr>
      <w:tr w:rsidR="00BD6197" w:rsidRPr="002C1D39" w14:paraId="68197BDB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2D266FFD" w14:textId="77777777" w:rsidR="00BD6197" w:rsidRPr="002C1D39" w:rsidRDefault="00BD6197" w:rsidP="00844D10">
            <w:pPr>
              <w:rPr>
                <w:szCs w:val="20"/>
                <w:lang w:val="es-ES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36A2FE8C" w14:textId="77777777" w:rsidR="00BD6197" w:rsidRPr="002C1D39" w:rsidRDefault="00BD6197" w:rsidP="00844D1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6. Did the authors control for any post-intervention variables that could have been affected by the intervention?</w:t>
            </w:r>
          </w:p>
        </w:tc>
      </w:tr>
      <w:tr w:rsidR="00BD6197" w:rsidRPr="002C1D39" w14:paraId="148F1CFF" w14:textId="77777777" w:rsidTr="00BD6197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bottom w:val="nil"/>
              <w:right w:val="nil"/>
            </w:tcBorders>
          </w:tcPr>
          <w:p w14:paraId="34B16543" w14:textId="77777777" w:rsidR="00BD6197" w:rsidRPr="002C1D39" w:rsidRDefault="00BD6197" w:rsidP="00844D10">
            <w:pPr>
              <w:rPr>
                <w:szCs w:val="20"/>
                <w:lang w:val="es-ES"/>
              </w:rPr>
            </w:pPr>
          </w:p>
        </w:tc>
        <w:tc>
          <w:tcPr>
            <w:tcW w:w="867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48699FA" w14:textId="77777777" w:rsidR="00BD6197" w:rsidRPr="002C1D39" w:rsidRDefault="00BD6197" w:rsidP="00844D1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b/>
                <w:szCs w:val="20"/>
              </w:rPr>
              <w:t>Questions relating to baseline and time-varying confounding</w:t>
            </w:r>
          </w:p>
        </w:tc>
      </w:tr>
      <w:tr w:rsidR="00BD6197" w:rsidRPr="002C1D39" w14:paraId="49EED742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5158227A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D2F72DE" w14:textId="77777777" w:rsidR="00BD6197" w:rsidRPr="002C1D39" w:rsidRDefault="00BD6197" w:rsidP="00844D10">
            <w:pPr>
              <w:keepLines/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>1.7. Did the authors use an appropriate analysis method that controlled for all the important confounding domains and for time-varying confounding?</w:t>
            </w:r>
          </w:p>
        </w:tc>
      </w:tr>
      <w:tr w:rsidR="00BD6197" w:rsidRPr="002C1D39" w14:paraId="2A78F710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bottom w:val="nil"/>
              <w:right w:val="nil"/>
            </w:tcBorders>
          </w:tcPr>
          <w:p w14:paraId="6AC4D96A" w14:textId="77777777" w:rsidR="00BD6197" w:rsidRPr="002C1D39" w:rsidRDefault="00BD6197" w:rsidP="00844D10">
            <w:pPr>
              <w:rPr>
                <w:szCs w:val="20"/>
                <w:lang w:val="es-ES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nil"/>
              <w:right w:val="single" w:sz="4" w:space="0" w:color="auto"/>
            </w:tcBorders>
          </w:tcPr>
          <w:p w14:paraId="1CD59A91" w14:textId="77777777" w:rsidR="00BD6197" w:rsidRPr="002C1D39" w:rsidRDefault="00BD6197" w:rsidP="00844D10">
            <w:pPr>
              <w:ind w:left="317"/>
              <w:rPr>
                <w:szCs w:val="20"/>
              </w:rPr>
            </w:pPr>
            <w:r w:rsidRPr="002C1D39">
              <w:rPr>
                <w:szCs w:val="20"/>
              </w:rPr>
              <w:t xml:space="preserve">1.8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00B050"/>
                <w:szCs w:val="20"/>
                <w:u w:val="single"/>
              </w:rPr>
              <w:t>Y/PY</w:t>
            </w:r>
            <w:r w:rsidRPr="002C1D39">
              <w:rPr>
                <w:b/>
                <w:szCs w:val="20"/>
              </w:rPr>
              <w:t xml:space="preserve"> to 1.7</w:t>
            </w:r>
            <w:r w:rsidRPr="002C1D39">
              <w:rPr>
                <w:szCs w:val="20"/>
              </w:rPr>
              <w:t>: Were confounding domains that were controlled for measured validly and reliably by the variables available in this study?</w:t>
            </w:r>
          </w:p>
        </w:tc>
      </w:tr>
      <w:tr w:rsidR="00BD6197" w:rsidRPr="002C1D39" w14:paraId="4AF77244" w14:textId="77777777" w:rsidTr="00BD6197">
        <w:trPr>
          <w:cantSplit/>
          <w:trHeight w:val="20"/>
        </w:trPr>
        <w:tc>
          <w:tcPr>
            <w:tcW w:w="392" w:type="dxa"/>
            <w:vMerge w:val="restart"/>
            <w:tcBorders>
              <w:top w:val="nil"/>
              <w:right w:val="nil"/>
            </w:tcBorders>
          </w:tcPr>
          <w:p w14:paraId="7DAAE226" w14:textId="77777777" w:rsidR="00BD6197" w:rsidRPr="002C1D39" w:rsidRDefault="00BD6197" w:rsidP="00844D10">
            <w:pPr>
              <w:rPr>
                <w:szCs w:val="20"/>
                <w:lang w:val="es-ES"/>
              </w:rPr>
            </w:pPr>
          </w:p>
        </w:tc>
        <w:tc>
          <w:tcPr>
            <w:tcW w:w="867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FB2B4A2" w14:textId="77777777" w:rsidR="00BD6197" w:rsidRPr="002C1D39" w:rsidRDefault="00BD6197" w:rsidP="00844D1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</w:tr>
      <w:tr w:rsidR="00BD6197" w:rsidRPr="002C1D39" w14:paraId="7E2E1D6C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11E77F69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790F976A" w14:textId="77777777" w:rsidR="00BD6197" w:rsidRPr="002C1D39" w:rsidRDefault="00BD6197" w:rsidP="00844D1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confounding?</w:t>
            </w:r>
          </w:p>
        </w:tc>
      </w:tr>
    </w:tbl>
    <w:p w14:paraId="0CD19669" w14:textId="77777777" w:rsidR="00BD6197" w:rsidRDefault="00BD6197" w:rsidP="00BD6197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92"/>
        <w:gridCol w:w="8675"/>
      </w:tblGrid>
      <w:tr w:rsidR="00BD6197" w:rsidRPr="002C1D39" w14:paraId="668718AB" w14:textId="77777777" w:rsidTr="00BD6197">
        <w:trPr>
          <w:cantSplit/>
          <w:trHeight w:val="20"/>
        </w:trPr>
        <w:tc>
          <w:tcPr>
            <w:tcW w:w="906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F84037F" w14:textId="77777777" w:rsidR="00BD6197" w:rsidRPr="002C1D39" w:rsidRDefault="00BD6197" w:rsidP="00844D10">
            <w:pPr>
              <w:rPr>
                <w:b/>
                <w:color w:val="00B050"/>
                <w:szCs w:val="20"/>
                <w:u w:val="single"/>
              </w:rPr>
            </w:pPr>
            <w:r w:rsidRPr="002C1D39">
              <w:rPr>
                <w:rFonts w:cs="Arial"/>
                <w:b/>
                <w:szCs w:val="20"/>
              </w:rPr>
              <w:t xml:space="preserve">Bias in classification of interventions </w:t>
            </w:r>
          </w:p>
        </w:tc>
      </w:tr>
      <w:tr w:rsidR="00BD6197" w:rsidRPr="002C1D39" w14:paraId="3C0C99E0" w14:textId="77777777" w:rsidTr="00BD6197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67CA49C9" w14:textId="77777777" w:rsidR="00BD6197" w:rsidRPr="002C1D39" w:rsidRDefault="00BD6197" w:rsidP="00844D10">
            <w:pPr>
              <w:rPr>
                <w:rFonts w:cs="Arial"/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67D92EA" w14:textId="3ABE7580" w:rsidR="00BD6197" w:rsidRPr="002C1D39" w:rsidRDefault="00BD6197" w:rsidP="00844D10">
            <w:pPr>
              <w:keepLines/>
            </w:pPr>
            <w:r>
              <w:rPr>
                <w:rFonts w:cs="Arial"/>
                <w:szCs w:val="20"/>
              </w:rPr>
              <w:t>2</w:t>
            </w:r>
            <w:r w:rsidRPr="002C1D39">
              <w:rPr>
                <w:rFonts w:cs="Arial"/>
                <w:szCs w:val="20"/>
              </w:rPr>
              <w:t xml:space="preserve">.1 Were </w:t>
            </w:r>
            <w:r w:rsidRPr="002C1D39">
              <w:t xml:space="preserve">intervention groups clearly defined? </w:t>
            </w:r>
          </w:p>
        </w:tc>
      </w:tr>
      <w:tr w:rsidR="00BD6197" w:rsidRPr="002C1D39" w14:paraId="58A288B7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A77F9FF" w14:textId="77777777" w:rsidR="00BD6197" w:rsidRPr="002C1D39" w:rsidRDefault="00BD6197" w:rsidP="00844D10">
            <w:pPr>
              <w:rPr>
                <w:rFonts w:cs="Arial"/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7BE7A62" w14:textId="3EFCD316" w:rsidR="00BD6197" w:rsidRPr="002C1D39" w:rsidRDefault="00BD6197" w:rsidP="00844D10">
            <w:pPr>
              <w:keepLines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  <w:r w:rsidRPr="002C1D39">
              <w:rPr>
                <w:rFonts w:cs="Arial"/>
                <w:szCs w:val="20"/>
              </w:rPr>
              <w:t xml:space="preserve">.2 </w:t>
            </w:r>
            <w:r w:rsidRPr="002C1D39">
              <w:t>Was the information used to define intervention groups recorded at the start of the intervention</w:t>
            </w:r>
            <w:r w:rsidRPr="002C1D39">
              <w:rPr>
                <w:rFonts w:cs="Arial"/>
                <w:szCs w:val="20"/>
              </w:rPr>
              <w:t>?</w:t>
            </w:r>
          </w:p>
        </w:tc>
      </w:tr>
      <w:tr w:rsidR="00BD6197" w:rsidRPr="002C1D39" w14:paraId="0B5A57E3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E63AE78" w14:textId="77777777" w:rsidR="00BD6197" w:rsidRPr="002C1D39" w:rsidRDefault="00BD6197" w:rsidP="00844D10">
            <w:pPr>
              <w:rPr>
                <w:rFonts w:cs="Arial"/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1291135" w14:textId="5EFED6FB" w:rsidR="00BD6197" w:rsidRPr="002C1D39" w:rsidRDefault="00BD6197" w:rsidP="00844D10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  <w:r w:rsidRPr="002C1D39">
              <w:rPr>
                <w:rFonts w:cs="Arial"/>
                <w:szCs w:val="20"/>
              </w:rPr>
              <w:t>.3 Could classification of intervention status have been affected by knowledge of the outcome or risk of the outcome?</w:t>
            </w:r>
          </w:p>
        </w:tc>
      </w:tr>
      <w:tr w:rsidR="00BD6197" w:rsidRPr="002C1D39" w14:paraId="75B0054D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3EA50EB" w14:textId="77777777" w:rsidR="00BD6197" w:rsidRPr="002C1D39" w:rsidRDefault="00BD6197" w:rsidP="00844D10">
            <w:pPr>
              <w:rPr>
                <w:rFonts w:cs="Arial"/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F2F1CB6" w14:textId="77777777" w:rsidR="00BD6197" w:rsidRPr="002C1D39" w:rsidRDefault="00BD6197" w:rsidP="00844D1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</w:tr>
      <w:tr w:rsidR="00BD6197" w:rsidRPr="002C1D39" w14:paraId="32232907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7CC85F4B" w14:textId="77777777" w:rsidR="00BD6197" w:rsidRPr="002C1D39" w:rsidRDefault="00BD6197" w:rsidP="00844D10">
            <w:pPr>
              <w:rPr>
                <w:rFonts w:cs="Arial"/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2DFCB80F" w14:textId="77777777" w:rsidR="00BD6197" w:rsidRPr="002C1D39" w:rsidRDefault="00BD6197" w:rsidP="00844D10">
            <w:pPr>
              <w:rPr>
                <w:rFonts w:cs="Arial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 xml:space="preserve">What is the predicted direction of bias due to </w:t>
            </w:r>
            <w:r>
              <w:rPr>
                <w:rFonts w:cs="Arial"/>
              </w:rPr>
              <w:t>classification</w:t>
            </w:r>
            <w:r w:rsidRPr="002C1D39">
              <w:rPr>
                <w:rFonts w:cs="Arial"/>
              </w:rPr>
              <w:t xml:space="preserve"> of interventions?</w:t>
            </w:r>
          </w:p>
        </w:tc>
      </w:tr>
    </w:tbl>
    <w:p w14:paraId="09E9C877" w14:textId="77777777" w:rsidR="00BD6197" w:rsidRDefault="00BD6197" w:rsidP="00BD6197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92"/>
        <w:gridCol w:w="8675"/>
      </w:tblGrid>
      <w:tr w:rsidR="00BD6197" w:rsidRPr="002C1D39" w14:paraId="14F07516" w14:textId="77777777" w:rsidTr="00BD6197">
        <w:trPr>
          <w:cantSplit/>
          <w:trHeight w:val="20"/>
        </w:trPr>
        <w:tc>
          <w:tcPr>
            <w:tcW w:w="906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8BC2551" w14:textId="77777777" w:rsidR="00BD6197" w:rsidRPr="002C1D39" w:rsidRDefault="00BD6197" w:rsidP="00844D10">
            <w:pPr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Bias due to deviations from intended interventions</w:t>
            </w:r>
          </w:p>
        </w:tc>
      </w:tr>
      <w:tr w:rsidR="00BD6197" w:rsidRPr="002C1D39" w14:paraId="1AA83ECB" w14:textId="77777777" w:rsidTr="00BD6197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67C88C9B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</w:tcBorders>
          </w:tcPr>
          <w:p w14:paraId="13C6F851" w14:textId="0CA2C5D9" w:rsidR="00BD6197" w:rsidRPr="002C1D39" w:rsidRDefault="00BD6197" w:rsidP="00844D10">
            <w:pPr>
              <w:rPr>
                <w:szCs w:val="20"/>
              </w:rPr>
            </w:pPr>
            <w:r w:rsidRPr="002C1D39">
              <w:rPr>
                <w:rFonts w:cs="Arial"/>
                <w:b/>
              </w:rPr>
              <w:t xml:space="preserve">If your aim for this study is to assess the effect of assignment to intervention, answer questions </w:t>
            </w:r>
            <w:r>
              <w:rPr>
                <w:rFonts w:cs="Arial"/>
                <w:b/>
              </w:rPr>
              <w:t>3</w:t>
            </w:r>
            <w:r w:rsidRPr="002C1D39">
              <w:rPr>
                <w:rFonts w:cs="Arial"/>
                <w:b/>
              </w:rPr>
              <w:t xml:space="preserve">.1 and </w:t>
            </w:r>
            <w:r>
              <w:rPr>
                <w:rFonts w:cs="Arial"/>
                <w:b/>
              </w:rPr>
              <w:t>3</w:t>
            </w:r>
            <w:r w:rsidRPr="002C1D39">
              <w:rPr>
                <w:rFonts w:cs="Arial"/>
                <w:b/>
              </w:rPr>
              <w:t>.2</w:t>
            </w:r>
          </w:p>
        </w:tc>
      </w:tr>
      <w:tr w:rsidR="00BD6197" w:rsidRPr="002C1D39" w14:paraId="7C0A3B4A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top w:val="single" w:sz="4" w:space="0" w:color="auto"/>
              <w:right w:val="nil"/>
            </w:tcBorders>
          </w:tcPr>
          <w:p w14:paraId="437DC272" w14:textId="77777777" w:rsidR="00BD6197" w:rsidRPr="002C1D39" w:rsidRDefault="00BD6197" w:rsidP="00844D10">
            <w:pPr>
              <w:rPr>
                <w:rFonts w:cs="Arial"/>
                <w:szCs w:val="20"/>
              </w:rPr>
            </w:pPr>
          </w:p>
        </w:tc>
        <w:tc>
          <w:tcPr>
            <w:tcW w:w="86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</w:tcPr>
          <w:p w14:paraId="4A995AF1" w14:textId="422AD7D9" w:rsidR="00BD6197" w:rsidRPr="002C1D39" w:rsidRDefault="00BD6197" w:rsidP="00844D10">
            <w:pPr>
              <w:rPr>
                <w:rFonts w:cs="Arial"/>
              </w:rPr>
            </w:pPr>
            <w:r>
              <w:rPr>
                <w:szCs w:val="20"/>
              </w:rPr>
              <w:t>3</w:t>
            </w:r>
            <w:r w:rsidRPr="002C1D39">
              <w:rPr>
                <w:szCs w:val="20"/>
              </w:rPr>
              <w:t>.1. Were there deviations from the intended intervention beyond what would be expected in usual practice?</w:t>
            </w:r>
          </w:p>
        </w:tc>
      </w:tr>
      <w:tr w:rsidR="00BD6197" w:rsidRPr="002C1D39" w14:paraId="2A0940E1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top w:val="single" w:sz="4" w:space="0" w:color="auto"/>
              <w:right w:val="nil"/>
            </w:tcBorders>
          </w:tcPr>
          <w:p w14:paraId="2F917407" w14:textId="77777777" w:rsidR="00BD6197" w:rsidRPr="002C1D39" w:rsidRDefault="00BD6197" w:rsidP="00844D10">
            <w:pPr>
              <w:rPr>
                <w:rFonts w:cs="Arial"/>
                <w:szCs w:val="20"/>
              </w:rPr>
            </w:pPr>
          </w:p>
        </w:tc>
        <w:tc>
          <w:tcPr>
            <w:tcW w:w="86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auto"/>
            </w:tcBorders>
          </w:tcPr>
          <w:p w14:paraId="7A1D0AFA" w14:textId="7CDF3738" w:rsidR="00BD6197" w:rsidRPr="002C1D39" w:rsidRDefault="00BD6197" w:rsidP="00844D10">
            <w:pPr>
              <w:rPr>
                <w:rFonts w:cs="Arial"/>
              </w:rPr>
            </w:pPr>
            <w:r>
              <w:rPr>
                <w:szCs w:val="20"/>
              </w:rPr>
              <w:t>3</w:t>
            </w:r>
            <w:r w:rsidRPr="002C1D39">
              <w:rPr>
                <w:szCs w:val="20"/>
              </w:rPr>
              <w:t xml:space="preserve">.2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Y/PY</w:t>
            </w:r>
            <w:r w:rsidRPr="002C1D39">
              <w:rPr>
                <w:b/>
                <w:szCs w:val="20"/>
              </w:rPr>
              <w:t xml:space="preserve"> to </w:t>
            </w:r>
            <w:r>
              <w:rPr>
                <w:b/>
                <w:szCs w:val="20"/>
              </w:rPr>
              <w:t>3</w:t>
            </w:r>
            <w:r w:rsidRPr="002C1D39">
              <w:rPr>
                <w:b/>
                <w:szCs w:val="20"/>
              </w:rPr>
              <w:t>.1</w:t>
            </w:r>
            <w:r w:rsidRPr="002C1D39">
              <w:rPr>
                <w:szCs w:val="20"/>
              </w:rPr>
              <w:t xml:space="preserve">: Were these deviations from intended intervention unbalanced between groups </w:t>
            </w:r>
            <w:r w:rsidRPr="002C1D39">
              <w:rPr>
                <w:i/>
                <w:szCs w:val="20"/>
              </w:rPr>
              <w:t>and</w:t>
            </w:r>
            <w:r w:rsidRPr="002C1D39">
              <w:rPr>
                <w:szCs w:val="20"/>
              </w:rPr>
              <w:t xml:space="preserve"> likely to have affected the outcome?</w:t>
            </w:r>
          </w:p>
        </w:tc>
      </w:tr>
      <w:tr w:rsidR="00BD6197" w:rsidRPr="002C1D39" w14:paraId="20D032B8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00AC570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14:paraId="78454163" w14:textId="154A98A5" w:rsidR="00BD6197" w:rsidRPr="002C1D39" w:rsidRDefault="00BD6197" w:rsidP="00844D10">
            <w:pPr>
              <w:rPr>
                <w:b/>
                <w:szCs w:val="20"/>
              </w:rPr>
            </w:pPr>
            <w:r w:rsidRPr="002C1D39">
              <w:rPr>
                <w:rFonts w:cs="Arial"/>
                <w:b/>
              </w:rPr>
              <w:t xml:space="preserve">If your aim for this study is to assess the effect of starting and adhering to intervention, answer questions </w:t>
            </w:r>
            <w:r>
              <w:rPr>
                <w:rFonts w:cs="Arial"/>
                <w:b/>
              </w:rPr>
              <w:t>3</w:t>
            </w:r>
            <w:r w:rsidRPr="002C1D39">
              <w:rPr>
                <w:rFonts w:cs="Arial"/>
                <w:b/>
              </w:rPr>
              <w:t xml:space="preserve">.3 to </w:t>
            </w:r>
            <w:r>
              <w:rPr>
                <w:rFonts w:cs="Arial"/>
                <w:b/>
              </w:rPr>
              <w:t>3</w:t>
            </w:r>
            <w:r w:rsidRPr="002C1D39">
              <w:rPr>
                <w:rFonts w:cs="Arial"/>
                <w:b/>
              </w:rPr>
              <w:t>.6</w:t>
            </w:r>
          </w:p>
        </w:tc>
      </w:tr>
      <w:tr w:rsidR="00BD6197" w:rsidRPr="002C1D39" w14:paraId="6A04B40D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E368A9E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4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D70BE11" w14:textId="7C5ED95E" w:rsidR="00BD6197" w:rsidRPr="002C1D39" w:rsidRDefault="00BD6197" w:rsidP="00844D10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Pr="002C1D39">
              <w:rPr>
                <w:rFonts w:cs="Arial"/>
              </w:rPr>
              <w:t>.3. Were important co-interventions balanced across intervention groups?</w:t>
            </w:r>
          </w:p>
        </w:tc>
      </w:tr>
      <w:tr w:rsidR="00BD6197" w:rsidRPr="002C1D39" w14:paraId="2077BBE1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17C355B" w14:textId="77777777" w:rsidR="00BD6197" w:rsidRPr="002C1D39" w:rsidRDefault="00BD6197" w:rsidP="00844D10">
            <w:pPr>
              <w:rPr>
                <w:szCs w:val="20"/>
                <w:lang w:val="es-ES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517CDB6" w14:textId="0A112DD5" w:rsidR="00BD6197" w:rsidRPr="002C1D39" w:rsidRDefault="00BD6197" w:rsidP="00844D10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Pr="002C1D39">
              <w:rPr>
                <w:rFonts w:cs="Arial"/>
              </w:rPr>
              <w:t>.4. Was the intervention implemented successfully for most participants?</w:t>
            </w:r>
          </w:p>
        </w:tc>
      </w:tr>
      <w:tr w:rsidR="00BD6197" w:rsidRPr="002C1D39" w14:paraId="3DBAA97D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C6F6455" w14:textId="77777777" w:rsidR="00BD6197" w:rsidRPr="002C1D39" w:rsidRDefault="00BD6197" w:rsidP="00844D10">
            <w:pPr>
              <w:rPr>
                <w:szCs w:val="20"/>
                <w:lang w:val="es-ES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868D031" w14:textId="4395661A" w:rsidR="00BD6197" w:rsidRPr="002C1D39" w:rsidRDefault="00BD6197" w:rsidP="00844D10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  <w:r w:rsidRPr="002C1D39">
              <w:rPr>
                <w:rFonts w:cs="Arial"/>
              </w:rPr>
              <w:t xml:space="preserve">.5. Did study participants </w:t>
            </w:r>
            <w:r w:rsidRPr="002C1D39">
              <w:rPr>
                <w:szCs w:val="20"/>
              </w:rPr>
              <w:t>adhere to the assigned intervention regimen?</w:t>
            </w:r>
          </w:p>
        </w:tc>
      </w:tr>
      <w:tr w:rsidR="00BD6197" w:rsidRPr="002C1D39" w14:paraId="77FA209D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D05062A" w14:textId="77777777" w:rsidR="00BD6197" w:rsidRPr="002C1D39" w:rsidRDefault="00BD6197" w:rsidP="00844D10">
            <w:pPr>
              <w:rPr>
                <w:szCs w:val="20"/>
                <w:lang w:val="es-ES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4CA465D" w14:textId="7B32240B" w:rsidR="00BD6197" w:rsidRPr="002C1D39" w:rsidRDefault="00BD6197" w:rsidP="00844D10">
            <w:pPr>
              <w:rPr>
                <w:szCs w:val="20"/>
              </w:rPr>
            </w:pPr>
            <w:r>
              <w:rPr>
                <w:szCs w:val="20"/>
              </w:rPr>
              <w:t>3</w:t>
            </w:r>
            <w:r w:rsidRPr="002C1D39">
              <w:rPr>
                <w:szCs w:val="20"/>
              </w:rPr>
              <w:t xml:space="preserve">.6. </w:t>
            </w:r>
            <w:r w:rsidRPr="002C1D39">
              <w:rPr>
                <w:b/>
                <w:szCs w:val="20"/>
              </w:rPr>
              <w:t xml:space="preserve">If </w:t>
            </w:r>
            <w:r w:rsidRPr="002C1D39">
              <w:rPr>
                <w:b/>
                <w:color w:val="FF0000"/>
                <w:szCs w:val="20"/>
              </w:rPr>
              <w:t>N/PN</w:t>
            </w:r>
            <w:r w:rsidRPr="002C1D39">
              <w:rPr>
                <w:b/>
                <w:szCs w:val="20"/>
              </w:rPr>
              <w:t xml:space="preserve"> to </w:t>
            </w:r>
            <w:r>
              <w:rPr>
                <w:b/>
                <w:szCs w:val="20"/>
              </w:rPr>
              <w:t>3</w:t>
            </w:r>
            <w:r w:rsidRPr="002C1D39">
              <w:rPr>
                <w:b/>
                <w:szCs w:val="20"/>
              </w:rPr>
              <w:t xml:space="preserve">.3, </w:t>
            </w:r>
            <w:r>
              <w:rPr>
                <w:b/>
                <w:szCs w:val="20"/>
              </w:rPr>
              <w:t>3</w:t>
            </w:r>
            <w:r w:rsidRPr="002C1D39">
              <w:rPr>
                <w:b/>
                <w:szCs w:val="20"/>
              </w:rPr>
              <w:t xml:space="preserve">.4 or </w:t>
            </w:r>
            <w:r>
              <w:rPr>
                <w:b/>
                <w:szCs w:val="20"/>
              </w:rPr>
              <w:t>3</w:t>
            </w:r>
            <w:r w:rsidRPr="002C1D39">
              <w:rPr>
                <w:b/>
                <w:szCs w:val="20"/>
              </w:rPr>
              <w:t>.5</w:t>
            </w:r>
            <w:r w:rsidRPr="002C1D39">
              <w:rPr>
                <w:szCs w:val="20"/>
              </w:rPr>
              <w:t>: Was an appropriate analysis used to estimate the effect of starting and adhering to the intervention?</w:t>
            </w:r>
          </w:p>
        </w:tc>
      </w:tr>
      <w:tr w:rsidR="00BD6197" w:rsidRPr="002C1D39" w14:paraId="67B2D5B7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51C23061" w14:textId="77777777" w:rsidR="00BD6197" w:rsidRPr="002C1D39" w:rsidRDefault="00BD6197" w:rsidP="00844D10">
            <w:pPr>
              <w:rPr>
                <w:szCs w:val="20"/>
                <w:lang w:val="es-ES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1C6D122" w14:textId="77777777" w:rsidR="00BD6197" w:rsidRPr="002C1D39" w:rsidRDefault="00BD6197" w:rsidP="00844D1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</w:tr>
      <w:tr w:rsidR="00BD6197" w:rsidRPr="002C1D39" w14:paraId="42B30D42" w14:textId="77777777" w:rsidTr="00BD6197">
        <w:trPr>
          <w:cantSplit/>
          <w:trHeight w:val="591"/>
        </w:trPr>
        <w:tc>
          <w:tcPr>
            <w:tcW w:w="392" w:type="dxa"/>
            <w:vMerge/>
            <w:tcBorders>
              <w:right w:val="nil"/>
            </w:tcBorders>
          </w:tcPr>
          <w:p w14:paraId="52BDCE6E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right w:val="single" w:sz="4" w:space="0" w:color="auto"/>
            </w:tcBorders>
          </w:tcPr>
          <w:p w14:paraId="56A542F4" w14:textId="77777777" w:rsidR="00BD6197" w:rsidRPr="002C1D39" w:rsidRDefault="00BD6197" w:rsidP="00844D1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deviations from the intended interventions?</w:t>
            </w:r>
          </w:p>
        </w:tc>
      </w:tr>
    </w:tbl>
    <w:p w14:paraId="6A108114" w14:textId="77777777" w:rsidR="00BD6197" w:rsidRPr="002C1D39" w:rsidRDefault="00BD6197" w:rsidP="00BD6197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92"/>
        <w:gridCol w:w="8675"/>
      </w:tblGrid>
      <w:tr w:rsidR="00BD6197" w:rsidRPr="00DC5CC1" w14:paraId="0317CEFF" w14:textId="77777777" w:rsidTr="00BD6197">
        <w:trPr>
          <w:cantSplit/>
          <w:trHeight w:val="20"/>
        </w:trPr>
        <w:tc>
          <w:tcPr>
            <w:tcW w:w="906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634CFE2" w14:textId="77777777" w:rsidR="00BD6197" w:rsidRPr="00DC5CC1" w:rsidRDefault="00BD6197" w:rsidP="00844D10">
            <w:pPr>
              <w:rPr>
                <w:b/>
                <w:szCs w:val="20"/>
                <w:u w:val="single"/>
                <w:lang w:val="es-ES"/>
              </w:rPr>
            </w:pPr>
            <w:r w:rsidRPr="00DC5CC1">
              <w:rPr>
                <w:rFonts w:cs="Arial"/>
                <w:b/>
                <w:szCs w:val="20"/>
              </w:rPr>
              <w:t>Bias due to missing data</w:t>
            </w:r>
          </w:p>
        </w:tc>
      </w:tr>
      <w:tr w:rsidR="00BD6197" w:rsidRPr="002C1D39" w14:paraId="6D48F272" w14:textId="77777777" w:rsidTr="00BD6197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436CC176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E46A7E2" w14:textId="3A58ECC4" w:rsidR="00BD6197" w:rsidRPr="002C1D39" w:rsidRDefault="00BD6197" w:rsidP="00844D10">
            <w:pPr>
              <w:rPr>
                <w:szCs w:val="20"/>
              </w:rPr>
            </w:pPr>
            <w:r>
              <w:rPr>
                <w:szCs w:val="20"/>
              </w:rPr>
              <w:t>4</w:t>
            </w:r>
            <w:r w:rsidRPr="002C1D39">
              <w:rPr>
                <w:szCs w:val="20"/>
              </w:rPr>
              <w:t>.1 Were outcome data available for all, or nearly all, participants?</w:t>
            </w:r>
          </w:p>
        </w:tc>
      </w:tr>
      <w:tr w:rsidR="00BD6197" w:rsidRPr="002C1D39" w14:paraId="0A764B26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289FE6B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2F22437" w14:textId="44959EF3" w:rsidR="00BD6197" w:rsidRPr="002C1D39" w:rsidRDefault="00BD6197" w:rsidP="00844D10">
            <w:pPr>
              <w:rPr>
                <w:szCs w:val="20"/>
              </w:rPr>
            </w:pPr>
            <w:r>
              <w:rPr>
                <w:szCs w:val="20"/>
              </w:rPr>
              <w:t>4</w:t>
            </w:r>
            <w:r w:rsidRPr="002C1D39">
              <w:rPr>
                <w:szCs w:val="20"/>
              </w:rPr>
              <w:t>.2 Were participants excluded due to missing data on intervention status?</w:t>
            </w:r>
          </w:p>
        </w:tc>
      </w:tr>
      <w:tr w:rsidR="00BD6197" w:rsidRPr="002C1D39" w14:paraId="27EE3352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772D9F1B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C3DD8C1" w14:textId="7BF1EC42" w:rsidR="00BD6197" w:rsidRPr="002C1D39" w:rsidRDefault="00BD6197" w:rsidP="00844D10">
            <w:pPr>
              <w:rPr>
                <w:szCs w:val="20"/>
              </w:rPr>
            </w:pPr>
            <w:r>
              <w:rPr>
                <w:szCs w:val="20"/>
              </w:rPr>
              <w:t>4</w:t>
            </w:r>
            <w:r w:rsidRPr="002C1D39">
              <w:rPr>
                <w:szCs w:val="20"/>
              </w:rPr>
              <w:t>.3 Were participants excluded due to missing data on other variables needed for the analysis?</w:t>
            </w:r>
          </w:p>
        </w:tc>
      </w:tr>
      <w:tr w:rsidR="00BD6197" w:rsidRPr="002C1D39" w14:paraId="1B94CC9D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78339FFC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F8D8686" w14:textId="48178147" w:rsidR="00BD6197" w:rsidRPr="002C1D39" w:rsidRDefault="00BD6197" w:rsidP="00844D10">
            <w:pPr>
              <w:rPr>
                <w:szCs w:val="20"/>
              </w:rPr>
            </w:pPr>
            <w:r>
              <w:rPr>
                <w:szCs w:val="20"/>
              </w:rPr>
              <w:t>4</w:t>
            </w:r>
            <w:r w:rsidRPr="002C1D39">
              <w:rPr>
                <w:szCs w:val="20"/>
              </w:rPr>
              <w:t xml:space="preserve">.4 </w:t>
            </w:r>
            <w:r w:rsidRPr="008B5BF1">
              <w:rPr>
                <w:b/>
                <w:szCs w:val="20"/>
              </w:rPr>
              <w:t xml:space="preserve">If </w:t>
            </w:r>
            <w:r w:rsidRPr="008B5BF1">
              <w:rPr>
                <w:b/>
                <w:color w:val="FF0000"/>
                <w:szCs w:val="20"/>
                <w:lang w:val="es-ES"/>
              </w:rPr>
              <w:t>PN/N</w:t>
            </w:r>
            <w:r w:rsidRPr="008B5BF1">
              <w:rPr>
                <w:b/>
                <w:szCs w:val="20"/>
                <w:lang w:val="es-ES"/>
              </w:rPr>
              <w:t xml:space="preserve"> to </w:t>
            </w:r>
            <w:r>
              <w:rPr>
                <w:b/>
                <w:szCs w:val="20"/>
                <w:lang w:val="es-ES"/>
              </w:rPr>
              <w:t>4</w:t>
            </w:r>
            <w:r w:rsidRPr="008B5BF1">
              <w:rPr>
                <w:b/>
                <w:szCs w:val="20"/>
                <w:lang w:val="es-ES"/>
              </w:rPr>
              <w:t>.1, or</w:t>
            </w:r>
            <w:r w:rsidRPr="008B5BF1">
              <w:rPr>
                <w:b/>
                <w:szCs w:val="20"/>
              </w:rPr>
              <w:t xml:space="preserve"> </w:t>
            </w:r>
            <w:r w:rsidRPr="008B5BF1">
              <w:rPr>
                <w:b/>
                <w:color w:val="FF0000"/>
                <w:szCs w:val="20"/>
              </w:rPr>
              <w:t>Y/PY</w:t>
            </w:r>
            <w:r w:rsidRPr="008B5BF1">
              <w:rPr>
                <w:b/>
                <w:szCs w:val="20"/>
              </w:rPr>
              <w:t xml:space="preserve"> to</w:t>
            </w:r>
            <w:r>
              <w:rPr>
                <w:b/>
                <w:szCs w:val="20"/>
              </w:rPr>
              <w:t xml:space="preserve"> 4</w:t>
            </w:r>
            <w:r w:rsidRPr="008B5BF1">
              <w:rPr>
                <w:b/>
                <w:szCs w:val="20"/>
              </w:rPr>
              <w:t xml:space="preserve">.2 or </w:t>
            </w:r>
            <w:r>
              <w:rPr>
                <w:b/>
                <w:szCs w:val="20"/>
              </w:rPr>
              <w:t>4</w:t>
            </w:r>
            <w:r w:rsidRPr="008B5BF1">
              <w:rPr>
                <w:b/>
                <w:szCs w:val="20"/>
              </w:rPr>
              <w:t>.3</w:t>
            </w:r>
            <w:r w:rsidRPr="002C1D39">
              <w:rPr>
                <w:szCs w:val="20"/>
              </w:rPr>
              <w:t>: Are the proportion of participants and reasons for missing data similar across interventions?</w:t>
            </w:r>
          </w:p>
        </w:tc>
      </w:tr>
      <w:tr w:rsidR="00BD6197" w:rsidRPr="002C1D39" w14:paraId="4A7C91EF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67A753B" w14:textId="77777777" w:rsidR="00BD6197" w:rsidRPr="002C1D39" w:rsidRDefault="00BD6197" w:rsidP="00844D10">
            <w:pPr>
              <w:rPr>
                <w:szCs w:val="20"/>
                <w:lang w:val="es-ES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2F03C3E" w14:textId="1CD98DD4" w:rsidR="00BD6197" w:rsidRPr="002C1D39" w:rsidRDefault="00BD6197" w:rsidP="00844D10">
            <w:pPr>
              <w:rPr>
                <w:szCs w:val="20"/>
              </w:rPr>
            </w:pPr>
            <w:r>
              <w:rPr>
                <w:szCs w:val="20"/>
              </w:rPr>
              <w:t>4</w:t>
            </w:r>
            <w:r w:rsidRPr="002C1D39">
              <w:rPr>
                <w:szCs w:val="20"/>
              </w:rPr>
              <w:t xml:space="preserve">.5 </w:t>
            </w:r>
            <w:r w:rsidRPr="008B5BF1">
              <w:rPr>
                <w:b/>
                <w:szCs w:val="20"/>
              </w:rPr>
              <w:t xml:space="preserve">If </w:t>
            </w:r>
            <w:r w:rsidRPr="008B5BF1">
              <w:rPr>
                <w:b/>
                <w:color w:val="FF0000"/>
                <w:szCs w:val="20"/>
                <w:lang w:val="es-ES"/>
              </w:rPr>
              <w:t>PN/N</w:t>
            </w:r>
            <w:r w:rsidRPr="008B5BF1">
              <w:rPr>
                <w:b/>
                <w:szCs w:val="20"/>
                <w:lang w:val="es-ES"/>
              </w:rPr>
              <w:t xml:space="preserve"> to </w:t>
            </w:r>
            <w:r>
              <w:rPr>
                <w:b/>
                <w:szCs w:val="20"/>
                <w:lang w:val="es-ES"/>
              </w:rPr>
              <w:t>4</w:t>
            </w:r>
            <w:r w:rsidRPr="008B5BF1">
              <w:rPr>
                <w:b/>
                <w:szCs w:val="20"/>
                <w:lang w:val="es-ES"/>
              </w:rPr>
              <w:t>.1, or</w:t>
            </w:r>
            <w:r w:rsidRPr="008B5BF1">
              <w:rPr>
                <w:b/>
                <w:szCs w:val="20"/>
              </w:rPr>
              <w:t xml:space="preserve"> </w:t>
            </w:r>
            <w:r w:rsidRPr="008B5BF1">
              <w:rPr>
                <w:b/>
                <w:color w:val="FF0000"/>
                <w:szCs w:val="20"/>
              </w:rPr>
              <w:t>Y/PY</w:t>
            </w:r>
            <w:r w:rsidRPr="008B5BF1">
              <w:rPr>
                <w:b/>
                <w:szCs w:val="20"/>
              </w:rPr>
              <w:t xml:space="preserve"> to </w:t>
            </w:r>
            <w:r>
              <w:rPr>
                <w:b/>
                <w:szCs w:val="20"/>
              </w:rPr>
              <w:t>4</w:t>
            </w:r>
            <w:r w:rsidRPr="008B5BF1">
              <w:rPr>
                <w:b/>
                <w:szCs w:val="20"/>
              </w:rPr>
              <w:t xml:space="preserve">.2 or </w:t>
            </w:r>
            <w:r>
              <w:rPr>
                <w:b/>
                <w:szCs w:val="20"/>
              </w:rPr>
              <w:t>4</w:t>
            </w:r>
            <w:r w:rsidRPr="008B5BF1">
              <w:rPr>
                <w:b/>
                <w:szCs w:val="20"/>
              </w:rPr>
              <w:t>.3</w:t>
            </w:r>
            <w:r w:rsidRPr="002C1D39">
              <w:rPr>
                <w:szCs w:val="20"/>
              </w:rPr>
              <w:t xml:space="preserve">: </w:t>
            </w:r>
            <w:r w:rsidRPr="002C1D39">
              <w:t>Is there evidence that results were robust to the presence of missing data?</w:t>
            </w:r>
          </w:p>
        </w:tc>
      </w:tr>
      <w:tr w:rsidR="00BD6197" w:rsidRPr="002C1D39" w14:paraId="1E1ED590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7F767ED" w14:textId="77777777" w:rsidR="00BD6197" w:rsidRPr="002C1D39" w:rsidRDefault="00BD6197" w:rsidP="00844D10">
            <w:pPr>
              <w:rPr>
                <w:szCs w:val="20"/>
                <w:lang w:val="es-ES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95AAA5D" w14:textId="77777777" w:rsidR="00BD6197" w:rsidRPr="002C1D39" w:rsidRDefault="00BD6197" w:rsidP="00844D1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</w:tr>
      <w:tr w:rsidR="00BD6197" w:rsidRPr="002C1D39" w14:paraId="510F65D9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1FF3AC16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621D995D" w14:textId="77777777" w:rsidR="00BD6197" w:rsidRPr="002C1D39" w:rsidRDefault="00BD6197" w:rsidP="00844D1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predicted direction of bias due to missing data?</w:t>
            </w:r>
          </w:p>
        </w:tc>
      </w:tr>
    </w:tbl>
    <w:p w14:paraId="56C30FF8" w14:textId="77777777" w:rsidR="00BD6197" w:rsidRPr="002C1D39" w:rsidRDefault="00BD6197" w:rsidP="00BD6197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92"/>
        <w:gridCol w:w="8675"/>
      </w:tblGrid>
      <w:tr w:rsidR="00BD6197" w:rsidRPr="00DC5CC1" w14:paraId="3DFB7E7C" w14:textId="77777777" w:rsidTr="00BD6197">
        <w:trPr>
          <w:cantSplit/>
          <w:trHeight w:val="20"/>
        </w:trPr>
        <w:tc>
          <w:tcPr>
            <w:tcW w:w="906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4488AA4" w14:textId="77777777" w:rsidR="00BD6197" w:rsidRPr="00DC5CC1" w:rsidRDefault="00BD6197" w:rsidP="00844D10">
            <w:pPr>
              <w:rPr>
                <w:b/>
                <w:szCs w:val="20"/>
              </w:rPr>
            </w:pPr>
            <w:r w:rsidRPr="00DC5CC1">
              <w:rPr>
                <w:b/>
              </w:rPr>
              <w:t xml:space="preserve">Bias in measurement of outcomes </w:t>
            </w:r>
          </w:p>
        </w:tc>
      </w:tr>
      <w:tr w:rsidR="00BD6197" w:rsidRPr="002C1D39" w14:paraId="264E87F9" w14:textId="77777777" w:rsidTr="00BD6197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74302AC5" w14:textId="77777777" w:rsidR="00BD6197" w:rsidRPr="002C1D39" w:rsidRDefault="00BD6197" w:rsidP="00844D10"/>
        </w:tc>
        <w:tc>
          <w:tcPr>
            <w:tcW w:w="8675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6E5AB98" w14:textId="0FF3A76A" w:rsidR="00BD6197" w:rsidRPr="002C1D39" w:rsidRDefault="00BD6197" w:rsidP="00844D10">
            <w:r>
              <w:t>5</w:t>
            </w:r>
            <w:r w:rsidRPr="002C1D39">
              <w:t>.1 Could the outcome measure have been influenced by knowledge of the intervention received?</w:t>
            </w:r>
          </w:p>
        </w:tc>
      </w:tr>
      <w:tr w:rsidR="00BD6197" w:rsidRPr="002C1D39" w14:paraId="614B8869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DC310E2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2F6B7523" w14:textId="37D54C7B" w:rsidR="00BD6197" w:rsidRPr="002C1D39" w:rsidRDefault="00BD6197" w:rsidP="00844D10">
            <w:r>
              <w:t>5</w:t>
            </w:r>
            <w:r w:rsidRPr="002C1D39">
              <w:t>.2 Were outcome assessors aware of the intervention received by study participants?</w:t>
            </w:r>
          </w:p>
        </w:tc>
      </w:tr>
      <w:tr w:rsidR="00BD6197" w:rsidRPr="002C1D39" w14:paraId="10B3231C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9BD17E9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564B1179" w14:textId="1EA01065" w:rsidR="00BD6197" w:rsidRPr="002C1D39" w:rsidRDefault="00BD6197" w:rsidP="00844D10">
            <w:r>
              <w:t>5</w:t>
            </w:r>
            <w:r w:rsidRPr="002C1D39">
              <w:t>.3 Were the methods of outcome assessment comparable across intervention groups?</w:t>
            </w:r>
          </w:p>
        </w:tc>
      </w:tr>
      <w:tr w:rsidR="00BD6197" w:rsidRPr="002C1D39" w14:paraId="402014F5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435694EE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6B9C4B4B" w14:textId="418F81D5" w:rsidR="00BD6197" w:rsidRPr="002C1D39" w:rsidRDefault="00BD6197" w:rsidP="00844D10">
            <w:r>
              <w:t>5</w:t>
            </w:r>
            <w:r w:rsidRPr="002C1D39">
              <w:t>.4 Were any systematic errors in measurement of the outcome related to intervention received?</w:t>
            </w:r>
          </w:p>
        </w:tc>
      </w:tr>
      <w:tr w:rsidR="00BD6197" w:rsidRPr="002C1D39" w14:paraId="32C79D13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9D0CB1B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4A0C84F4" w14:textId="77777777" w:rsidR="00BD6197" w:rsidRPr="002C1D39" w:rsidRDefault="00BD6197" w:rsidP="00844D10">
            <w:pPr>
              <w:rPr>
                <w:b/>
                <w:szCs w:val="20"/>
              </w:rPr>
            </w:pPr>
            <w:r w:rsidRPr="002C1D39">
              <w:rPr>
                <w:b/>
              </w:rPr>
              <w:t>Risk of bias judgement</w:t>
            </w:r>
          </w:p>
        </w:tc>
      </w:tr>
      <w:tr w:rsidR="00BD6197" w:rsidRPr="002C1D39" w14:paraId="4120AC57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2EE1A723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21D5BD43" w14:textId="77777777" w:rsidR="00BD6197" w:rsidRPr="002C1D39" w:rsidRDefault="00BD6197" w:rsidP="00844D10">
            <w:pPr>
              <w:rPr>
                <w:szCs w:val="20"/>
              </w:rPr>
            </w:pPr>
            <w:r w:rsidRPr="002C1D39">
              <w:t>Optional: What is the predicted direction of bias due to measurement of outcomes?</w:t>
            </w:r>
          </w:p>
        </w:tc>
      </w:tr>
    </w:tbl>
    <w:p w14:paraId="1D806CA2" w14:textId="77777777" w:rsidR="00BD6197" w:rsidRPr="002C1D39" w:rsidRDefault="00BD6197" w:rsidP="00BD6197"/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92"/>
        <w:gridCol w:w="8675"/>
      </w:tblGrid>
      <w:tr w:rsidR="00BD6197" w:rsidRPr="002C1D39" w14:paraId="068D7424" w14:textId="77777777" w:rsidTr="00BD6197">
        <w:trPr>
          <w:cantSplit/>
          <w:trHeight w:val="20"/>
        </w:trPr>
        <w:tc>
          <w:tcPr>
            <w:tcW w:w="906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2D45353" w14:textId="77777777" w:rsidR="00BD6197" w:rsidRPr="002C1D39" w:rsidRDefault="00BD6197" w:rsidP="00844D10">
            <w:pPr>
              <w:rPr>
                <w:b/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Bias in selection of the reported result</w:t>
            </w:r>
          </w:p>
        </w:tc>
      </w:tr>
      <w:tr w:rsidR="00BD6197" w:rsidRPr="002C1D39" w14:paraId="66F97C1D" w14:textId="77777777" w:rsidTr="00BD6197">
        <w:trPr>
          <w:cantSplit/>
          <w:trHeight w:val="20"/>
        </w:trPr>
        <w:tc>
          <w:tcPr>
            <w:tcW w:w="392" w:type="dxa"/>
            <w:vMerge w:val="restart"/>
            <w:tcBorders>
              <w:top w:val="single" w:sz="4" w:space="0" w:color="auto"/>
              <w:right w:val="nil"/>
            </w:tcBorders>
          </w:tcPr>
          <w:p w14:paraId="7BAD4C83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5D29B6" w14:textId="77777777" w:rsidR="00BD6197" w:rsidRPr="002C1D39" w:rsidRDefault="00BD6197" w:rsidP="00844D10">
            <w:r w:rsidRPr="002C1D39">
              <w:t>Is the reported effect estimate likely to be selected, on the basis of the results, from...</w:t>
            </w:r>
          </w:p>
        </w:tc>
      </w:tr>
      <w:tr w:rsidR="00BD6197" w:rsidRPr="002C1D39" w14:paraId="31340433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0C1B47BE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nil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0D9C0A62" w14:textId="4801ECBA" w:rsidR="00BD6197" w:rsidRPr="002C1D39" w:rsidRDefault="00BD6197" w:rsidP="00844D10">
            <w:r>
              <w:t>6</w:t>
            </w:r>
            <w:r w:rsidRPr="002C1D39">
              <w:t xml:space="preserve">.1. ... multiple outcome </w:t>
            </w:r>
            <w:r w:rsidRPr="002C1D39">
              <w:rPr>
                <w:i/>
              </w:rPr>
              <w:t>measurements</w:t>
            </w:r>
            <w:r w:rsidRPr="002C1D39">
              <w:t xml:space="preserve"> within the outcome domain? </w:t>
            </w:r>
          </w:p>
        </w:tc>
      </w:tr>
      <w:tr w:rsidR="00BD6197" w:rsidRPr="002C1D39" w14:paraId="1CEA80ED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3391DF30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E2BF2ED" w14:textId="0C2A99AF" w:rsidR="00BD6197" w:rsidRPr="002C1D39" w:rsidRDefault="00BD6197" w:rsidP="00844D10">
            <w:r>
              <w:t>6</w:t>
            </w:r>
            <w:r w:rsidRPr="002C1D39">
              <w:t xml:space="preserve">.2 ... multiple </w:t>
            </w:r>
            <w:r w:rsidRPr="002C1D39">
              <w:rPr>
                <w:i/>
              </w:rPr>
              <w:t>analyses</w:t>
            </w:r>
            <w:r w:rsidRPr="002C1D39">
              <w:t xml:space="preserve"> of the intervention-outcome relationship?</w:t>
            </w:r>
          </w:p>
        </w:tc>
      </w:tr>
      <w:tr w:rsidR="00BD6197" w:rsidRPr="002C1D39" w14:paraId="78CB4FB0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B60BFBD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79A8A5F9" w14:textId="66D93D9E" w:rsidR="00BD6197" w:rsidRPr="002C1D39" w:rsidRDefault="00BD6197" w:rsidP="00844D10">
            <w:r>
              <w:t>6</w:t>
            </w:r>
            <w:r w:rsidRPr="002C1D39">
              <w:t xml:space="preserve">.3 ... different </w:t>
            </w:r>
            <w:r w:rsidRPr="002C1D39">
              <w:rPr>
                <w:i/>
              </w:rPr>
              <w:t>subgroups</w:t>
            </w:r>
            <w:r w:rsidRPr="002C1D39">
              <w:t>?</w:t>
            </w:r>
          </w:p>
        </w:tc>
      </w:tr>
      <w:tr w:rsidR="00BD6197" w:rsidRPr="002C1D39" w14:paraId="63EF0C8D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2ABD12FE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328E5E16" w14:textId="77777777" w:rsidR="00BD6197" w:rsidRPr="002C1D39" w:rsidRDefault="00BD6197" w:rsidP="00844D1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</w:rPr>
            </w:pPr>
            <w:r w:rsidRPr="002C1D39">
              <w:rPr>
                <w:rFonts w:cs="Arial"/>
                <w:b/>
              </w:rPr>
              <w:t>Risk of bias judgement</w:t>
            </w:r>
          </w:p>
        </w:tc>
      </w:tr>
      <w:tr w:rsidR="00BD6197" w:rsidRPr="002C1D39" w14:paraId="52023A0C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right w:val="nil"/>
            </w:tcBorders>
          </w:tcPr>
          <w:p w14:paraId="64C16EE3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675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6BC7E95B" w14:textId="77777777" w:rsidR="00BD6197" w:rsidRPr="002C1D39" w:rsidRDefault="00BD6197" w:rsidP="00844D10">
            <w:r w:rsidRPr="002C1D39">
              <w:t xml:space="preserve">Optional: </w:t>
            </w:r>
            <w:r w:rsidRPr="002C1D39">
              <w:rPr>
                <w:rFonts w:cs="Arial"/>
              </w:rPr>
              <w:t>What is the predicted direction of bias due to selection of the reported result?</w:t>
            </w:r>
          </w:p>
        </w:tc>
      </w:tr>
    </w:tbl>
    <w:p w14:paraId="3A79B4E7" w14:textId="77777777" w:rsidR="00BD6197" w:rsidRDefault="00BD6197" w:rsidP="00BD6197"/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92"/>
        <w:gridCol w:w="8817"/>
      </w:tblGrid>
      <w:tr w:rsidR="00BD6197" w:rsidRPr="002C1D39" w14:paraId="1556A0BB" w14:textId="77777777" w:rsidTr="00BD6197">
        <w:trPr>
          <w:cantSplit/>
          <w:trHeight w:val="20"/>
        </w:trPr>
        <w:tc>
          <w:tcPr>
            <w:tcW w:w="9209" w:type="dxa"/>
            <w:gridSpan w:val="2"/>
            <w:tcBorders>
              <w:right w:val="single" w:sz="4" w:space="0" w:color="auto"/>
            </w:tcBorders>
          </w:tcPr>
          <w:p w14:paraId="6A1DD3E3" w14:textId="77777777" w:rsidR="00BD6197" w:rsidRPr="002C1D39" w:rsidRDefault="00BD6197" w:rsidP="00844D1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b/>
                <w:szCs w:val="20"/>
              </w:rPr>
            </w:pPr>
            <w:r w:rsidRPr="002C1D39">
              <w:rPr>
                <w:b/>
                <w:szCs w:val="20"/>
              </w:rPr>
              <w:t>Overall bias</w:t>
            </w:r>
          </w:p>
        </w:tc>
      </w:tr>
      <w:tr w:rsidR="00BD6197" w:rsidRPr="002C1D39" w14:paraId="13924DFA" w14:textId="77777777" w:rsidTr="00BD6197">
        <w:trPr>
          <w:cantSplit/>
          <w:trHeight w:val="20"/>
        </w:trPr>
        <w:tc>
          <w:tcPr>
            <w:tcW w:w="392" w:type="dxa"/>
            <w:vMerge w:val="restart"/>
            <w:tcBorders>
              <w:right w:val="nil"/>
            </w:tcBorders>
          </w:tcPr>
          <w:p w14:paraId="3760E3AD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817" w:type="dxa"/>
            <w:tcBorders>
              <w:top w:val="single" w:sz="4" w:space="0" w:color="auto"/>
              <w:left w:val="nil"/>
              <w:bottom w:val="single" w:sz="2" w:space="0" w:color="D9D9D9" w:themeColor="background1" w:themeShade="D9"/>
              <w:right w:val="single" w:sz="4" w:space="0" w:color="auto"/>
            </w:tcBorders>
          </w:tcPr>
          <w:p w14:paraId="1B0B311A" w14:textId="77777777" w:rsidR="00BD6197" w:rsidRPr="002C1D39" w:rsidRDefault="00BD6197" w:rsidP="00844D10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szCs w:val="20"/>
              </w:rPr>
            </w:pPr>
            <w:r w:rsidRPr="002C1D39">
              <w:rPr>
                <w:rFonts w:cs="Arial"/>
                <w:b/>
                <w:szCs w:val="20"/>
              </w:rPr>
              <w:t>Risk of bias judgement</w:t>
            </w:r>
          </w:p>
        </w:tc>
      </w:tr>
      <w:tr w:rsidR="00BD6197" w:rsidRPr="002C1D39" w14:paraId="0DEF1603" w14:textId="77777777" w:rsidTr="00BD6197">
        <w:trPr>
          <w:cantSplit/>
          <w:trHeight w:val="20"/>
        </w:trPr>
        <w:tc>
          <w:tcPr>
            <w:tcW w:w="392" w:type="dxa"/>
            <w:vMerge/>
            <w:tcBorders>
              <w:bottom w:val="single" w:sz="4" w:space="0" w:color="auto"/>
              <w:right w:val="nil"/>
            </w:tcBorders>
          </w:tcPr>
          <w:p w14:paraId="6EC62564" w14:textId="77777777" w:rsidR="00BD6197" w:rsidRPr="002C1D39" w:rsidRDefault="00BD6197" w:rsidP="00844D10">
            <w:pPr>
              <w:rPr>
                <w:szCs w:val="20"/>
              </w:rPr>
            </w:pPr>
          </w:p>
        </w:tc>
        <w:tc>
          <w:tcPr>
            <w:tcW w:w="8817" w:type="dxa"/>
            <w:tcBorders>
              <w:top w:val="single" w:sz="2" w:space="0" w:color="D9D9D9" w:themeColor="background1" w:themeShade="D9"/>
              <w:left w:val="nil"/>
              <w:bottom w:val="single" w:sz="4" w:space="0" w:color="auto"/>
              <w:right w:val="single" w:sz="4" w:space="0" w:color="auto"/>
            </w:tcBorders>
          </w:tcPr>
          <w:p w14:paraId="429568A9" w14:textId="77777777" w:rsidR="00BD6197" w:rsidRPr="002C1D39" w:rsidRDefault="00BD6197" w:rsidP="00844D10">
            <w:pPr>
              <w:rPr>
                <w:szCs w:val="20"/>
              </w:rPr>
            </w:pPr>
            <w:r w:rsidRPr="002C1D39">
              <w:rPr>
                <w:szCs w:val="20"/>
              </w:rPr>
              <w:t xml:space="preserve">Optional: </w:t>
            </w:r>
            <w:r w:rsidRPr="002C1D39">
              <w:rPr>
                <w:rFonts w:cs="Arial"/>
              </w:rPr>
              <w:t>What is the overall predicted direction of bias for this outcome?</w:t>
            </w:r>
          </w:p>
        </w:tc>
      </w:tr>
    </w:tbl>
    <w:p w14:paraId="0008F686" w14:textId="77777777" w:rsidR="00BD6197" w:rsidRDefault="00BD6197" w:rsidP="00BD6197"/>
    <w:p w14:paraId="1BA0E4B9" w14:textId="196923B8" w:rsidR="002B35C0" w:rsidRDefault="00BD6197" w:rsidP="00BD6197">
      <w:r>
        <w:t xml:space="preserve">Original ROBINS-I tool available at: </w:t>
      </w:r>
      <w:hyperlink r:id="rId6" w:history="1">
        <w:r w:rsidRPr="00752BAA">
          <w:rPr>
            <w:rStyle w:val="Hyperlink"/>
          </w:rPr>
          <w:t>https://methods.cochrane.org/bias/risk-bias-non-randomized-studies-interventions</w:t>
        </w:r>
      </w:hyperlink>
    </w:p>
    <w:p w14:paraId="1FCDB943" w14:textId="77777777" w:rsidR="00BD6197" w:rsidRDefault="00BD6197" w:rsidP="00BD6197"/>
    <w:sectPr w:rsidR="00BD6197" w:rsidSect="00D86B68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8095CE" w14:textId="77777777" w:rsidR="002C2DFA" w:rsidRDefault="002C2DFA">
      <w:r>
        <w:separator/>
      </w:r>
    </w:p>
  </w:endnote>
  <w:endnote w:type="continuationSeparator" w:id="0">
    <w:p w14:paraId="0DB0239E" w14:textId="77777777" w:rsidR="002C2DFA" w:rsidRDefault="002C2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411742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97226C" w14:textId="77777777" w:rsidR="00996AA8" w:rsidRDefault="00952BA7" w:rsidP="000235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104E8C" w14:textId="77777777" w:rsidR="00996AA8" w:rsidRDefault="002C2DFA" w:rsidP="000235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295501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A707BF" w14:textId="77777777" w:rsidR="00996AA8" w:rsidRDefault="00952BA7" w:rsidP="000235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9E12B69" w14:textId="77777777" w:rsidR="00996AA8" w:rsidRDefault="002C2DFA" w:rsidP="000235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F80521" w14:textId="77777777" w:rsidR="002C2DFA" w:rsidRDefault="002C2DFA">
      <w:r>
        <w:separator/>
      </w:r>
    </w:p>
  </w:footnote>
  <w:footnote w:type="continuationSeparator" w:id="0">
    <w:p w14:paraId="6DA94DF4" w14:textId="77777777" w:rsidR="002C2DFA" w:rsidRDefault="002C2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BA7"/>
    <w:rsid w:val="00015152"/>
    <w:rsid w:val="00020CF3"/>
    <w:rsid w:val="00024E4B"/>
    <w:rsid w:val="00060B7D"/>
    <w:rsid w:val="000A73DA"/>
    <w:rsid w:val="000B0FCD"/>
    <w:rsid w:val="000B6E05"/>
    <w:rsid w:val="000E4BB0"/>
    <w:rsid w:val="000F47E0"/>
    <w:rsid w:val="0011211A"/>
    <w:rsid w:val="00113B3E"/>
    <w:rsid w:val="00153807"/>
    <w:rsid w:val="001D7772"/>
    <w:rsid w:val="00211EB8"/>
    <w:rsid w:val="00266D1B"/>
    <w:rsid w:val="002C2DFA"/>
    <w:rsid w:val="002D5CEE"/>
    <w:rsid w:val="002E7F69"/>
    <w:rsid w:val="00314B5A"/>
    <w:rsid w:val="00316959"/>
    <w:rsid w:val="00342881"/>
    <w:rsid w:val="00343312"/>
    <w:rsid w:val="00354B65"/>
    <w:rsid w:val="0039756E"/>
    <w:rsid w:val="00427968"/>
    <w:rsid w:val="00445250"/>
    <w:rsid w:val="004C26C0"/>
    <w:rsid w:val="004D3A54"/>
    <w:rsid w:val="00561F6B"/>
    <w:rsid w:val="005E33F5"/>
    <w:rsid w:val="006A03A4"/>
    <w:rsid w:val="006F23A1"/>
    <w:rsid w:val="00755113"/>
    <w:rsid w:val="00796E39"/>
    <w:rsid w:val="00833A53"/>
    <w:rsid w:val="0084123F"/>
    <w:rsid w:val="00843D00"/>
    <w:rsid w:val="00847B0F"/>
    <w:rsid w:val="00891BB9"/>
    <w:rsid w:val="00932BAE"/>
    <w:rsid w:val="00952BA7"/>
    <w:rsid w:val="00976F0E"/>
    <w:rsid w:val="009835C9"/>
    <w:rsid w:val="009904C5"/>
    <w:rsid w:val="009E182C"/>
    <w:rsid w:val="00AA694A"/>
    <w:rsid w:val="00B147DF"/>
    <w:rsid w:val="00B53D88"/>
    <w:rsid w:val="00B7303F"/>
    <w:rsid w:val="00B97D9B"/>
    <w:rsid w:val="00BA3AB7"/>
    <w:rsid w:val="00BD6197"/>
    <w:rsid w:val="00C17976"/>
    <w:rsid w:val="00CA562E"/>
    <w:rsid w:val="00CC2745"/>
    <w:rsid w:val="00CD3B13"/>
    <w:rsid w:val="00CD7F48"/>
    <w:rsid w:val="00D007E6"/>
    <w:rsid w:val="00D41D1E"/>
    <w:rsid w:val="00D47B8C"/>
    <w:rsid w:val="00D86B68"/>
    <w:rsid w:val="00DA19A5"/>
    <w:rsid w:val="00DB1492"/>
    <w:rsid w:val="00E16548"/>
    <w:rsid w:val="00E46883"/>
    <w:rsid w:val="00E52429"/>
    <w:rsid w:val="00EC185E"/>
    <w:rsid w:val="00ED3142"/>
    <w:rsid w:val="00EF67FE"/>
    <w:rsid w:val="00F4265B"/>
    <w:rsid w:val="00F4414C"/>
    <w:rsid w:val="00F62453"/>
    <w:rsid w:val="00FA6677"/>
    <w:rsid w:val="00FB632C"/>
    <w:rsid w:val="00FC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CA94B"/>
  <w15:chartTrackingRefBased/>
  <w15:docId w15:val="{6AEEFD66-CA79-694B-A73A-4FBC7E6B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BA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BA7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2BA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BA7"/>
    <w:rPr>
      <w:rFonts w:ascii="Times New Roman" w:eastAsiaTheme="majorEastAsia" w:hAnsi="Times New Roman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2B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52BA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59"/>
    <w:rsid w:val="00952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52B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2BA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52BA7"/>
  </w:style>
  <w:style w:type="table" w:customStyle="1" w:styleId="TableGrid1">
    <w:name w:val="Table Grid1"/>
    <w:basedOn w:val="TableNormal"/>
    <w:next w:val="TableGrid"/>
    <w:uiPriority w:val="39"/>
    <w:rsid w:val="00BD619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61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1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ethods.cochrane.org/bias/risk-bias-non-randomized-studies-interventions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35</Words>
  <Characters>4763</Characters>
  <Application>Microsoft Office Word</Application>
  <DocSecurity>0</DocSecurity>
  <Lines>39</Lines>
  <Paragraphs>11</Paragraphs>
  <ScaleCrop>false</ScaleCrop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Rinaldi</dc:creator>
  <cp:keywords/>
  <dc:description/>
  <cp:lastModifiedBy>Giulia Rinaldi</cp:lastModifiedBy>
  <cp:revision>6</cp:revision>
  <dcterms:created xsi:type="dcterms:W3CDTF">2020-10-03T13:06:00Z</dcterms:created>
  <dcterms:modified xsi:type="dcterms:W3CDTF">2021-04-06T12:41:00Z</dcterms:modified>
</cp:coreProperties>
</file>